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6B2" w:rsidRPr="00F40BBC" w:rsidRDefault="00F40BBC">
      <w:pPr>
        <w:rPr>
          <w:rFonts w:ascii="Times New Roman" w:hAnsi="Times New Roman" w:cs="Times New Roman"/>
          <w:sz w:val="24"/>
          <w:szCs w:val="32"/>
        </w:rPr>
      </w:pPr>
      <w:r w:rsidRPr="00F40BBC">
        <w:rPr>
          <w:rFonts w:ascii="Times New Roman" w:hAnsi="Times New Roman" w:cs="Times New Roman" w:hint="eastAsia"/>
          <w:color w:val="000000"/>
          <w:sz w:val="24"/>
          <w:szCs w:val="32"/>
        </w:rPr>
        <w:t>Table</w:t>
      </w:r>
      <w:r w:rsidRPr="00F40BBC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="00A30AFC">
        <w:rPr>
          <w:rFonts w:ascii="Times New Roman" w:hAnsi="Times New Roman" w:cs="Times New Roman"/>
          <w:color w:val="000000"/>
          <w:sz w:val="24"/>
          <w:szCs w:val="32"/>
        </w:rPr>
        <w:t>S</w:t>
      </w:r>
      <w:r w:rsidR="0065521C">
        <w:rPr>
          <w:rFonts w:ascii="Times New Roman" w:hAnsi="Times New Roman" w:cs="Times New Roman"/>
          <w:color w:val="000000"/>
          <w:sz w:val="24"/>
          <w:szCs w:val="32"/>
        </w:rPr>
        <w:t>3</w:t>
      </w:r>
      <w:r w:rsidRPr="00F40BBC">
        <w:rPr>
          <w:rFonts w:ascii="Times New Roman" w:hAnsi="Times New Roman" w:cs="Times New Roman" w:hint="eastAsia"/>
          <w:color w:val="000000"/>
          <w:sz w:val="24"/>
          <w:szCs w:val="32"/>
        </w:rPr>
        <w:t>.</w:t>
      </w:r>
      <w:r w:rsidRPr="00F40BBC">
        <w:rPr>
          <w:rFonts w:ascii="Times New Roman" w:hAnsi="Times New Roman" w:cs="Times New Roman"/>
          <w:color w:val="000000"/>
          <w:sz w:val="24"/>
          <w:szCs w:val="32"/>
        </w:rPr>
        <w:t xml:space="preserve"> Virus detection via RRT-PCR on nasal swabs and BALF samples from </w:t>
      </w:r>
      <w:r w:rsidR="00ED7169">
        <w:rPr>
          <w:rFonts w:ascii="Times New Roman" w:hAnsi="Times New Roman" w:cs="Times New Roman"/>
          <w:color w:val="000000"/>
          <w:sz w:val="24"/>
          <w:szCs w:val="32"/>
        </w:rPr>
        <w:t xml:space="preserve">each 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individual </w:t>
      </w:r>
      <w:r w:rsidRPr="00F40BBC">
        <w:rPr>
          <w:rFonts w:ascii="Times New Roman" w:hAnsi="Times New Roman" w:cs="Times New Roman"/>
          <w:color w:val="000000"/>
          <w:sz w:val="24"/>
          <w:szCs w:val="32"/>
        </w:rPr>
        <w:t>pig</w:t>
      </w:r>
      <w:r>
        <w:rPr>
          <w:rFonts w:ascii="Times New Roman" w:hAnsi="Times New Roman" w:cs="Times New Roman"/>
          <w:color w:val="000000"/>
          <w:sz w:val="24"/>
          <w:szCs w:val="32"/>
        </w:rPr>
        <w:t xml:space="preserve"> before and</w:t>
      </w:r>
      <w:r w:rsidRPr="00F40BBC">
        <w:rPr>
          <w:rFonts w:ascii="Times New Roman" w:hAnsi="Times New Roman" w:cs="Times New Roman"/>
          <w:color w:val="000000"/>
          <w:sz w:val="24"/>
          <w:szCs w:val="32"/>
        </w:rPr>
        <w:t xml:space="preserve"> after </w:t>
      </w:r>
      <w:r w:rsidR="00920973">
        <w:rPr>
          <w:rFonts w:ascii="Times New Roman" w:hAnsi="Times New Roman" w:cs="Times New Roman"/>
          <w:color w:val="000000"/>
          <w:sz w:val="24"/>
          <w:szCs w:val="32"/>
        </w:rPr>
        <w:t>contact</w:t>
      </w:r>
      <w:r w:rsidRPr="00F40BBC">
        <w:rPr>
          <w:rFonts w:ascii="Times New Roman" w:hAnsi="Times New Roman" w:cs="Times New Roman"/>
          <w:color w:val="000000"/>
          <w:sz w:val="24"/>
          <w:szCs w:val="32"/>
        </w:rPr>
        <w:t>.</w:t>
      </w:r>
    </w:p>
    <w:p w:rsidR="00F40BBC" w:rsidRDefault="00F40BBC"/>
    <w:tbl>
      <w:tblPr>
        <w:tblStyle w:val="TableGrid"/>
        <w:tblW w:w="5000" w:type="pct"/>
        <w:tblLook w:val="04A0"/>
      </w:tblPr>
      <w:tblGrid>
        <w:gridCol w:w="973"/>
        <w:gridCol w:w="2383"/>
        <w:gridCol w:w="1384"/>
        <w:gridCol w:w="1302"/>
        <w:gridCol w:w="1383"/>
        <w:gridCol w:w="1383"/>
        <w:gridCol w:w="1383"/>
        <w:gridCol w:w="1383"/>
        <w:gridCol w:w="1602"/>
      </w:tblGrid>
      <w:tr w:rsidR="00F40BBC" w:rsidRPr="008C0E47" w:rsidTr="00EA0A16">
        <w:tc>
          <w:tcPr>
            <w:tcW w:w="36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Pig ID</w:t>
            </w:r>
          </w:p>
        </w:tc>
        <w:tc>
          <w:tcPr>
            <w:tcW w:w="904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Treatment group</w:t>
            </w:r>
          </w:p>
        </w:tc>
        <w:tc>
          <w:tcPr>
            <w:tcW w:w="3119" w:type="pct"/>
            <w:gridSpan w:val="6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Nasal swab (by day)</w:t>
            </w:r>
          </w:p>
          <w:p w:rsidR="00E44E97" w:rsidRPr="008C0E47" w:rsidRDefault="00E44E97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C</w:t>
            </w: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t value</w:t>
            </w:r>
          </w:p>
        </w:tc>
        <w:tc>
          <w:tcPr>
            <w:tcW w:w="608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BALF</w:t>
            </w:r>
          </w:p>
          <w:p w:rsidR="00E44E97" w:rsidRPr="008C0E47" w:rsidRDefault="00E44E97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C</w:t>
            </w: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t value</w:t>
            </w:r>
          </w:p>
        </w:tc>
      </w:tr>
      <w:tr w:rsidR="00F40BBC" w:rsidRPr="008C0E47" w:rsidTr="00EA0A16">
        <w:tc>
          <w:tcPr>
            <w:tcW w:w="36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-1 dpc</w:t>
            </w:r>
            <w:r w:rsidR="00E44E97"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49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0</w:t>
            </w:r>
            <w:r w:rsidRPr="008C0E4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 xml:space="preserve"> </w:t>
            </w: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dpc</w:t>
            </w: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2 dpc</w:t>
            </w: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4 dpc</w:t>
            </w: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5 dpc</w:t>
            </w:r>
          </w:p>
        </w:tc>
        <w:tc>
          <w:tcPr>
            <w:tcW w:w="525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6 dpc</w:t>
            </w:r>
          </w:p>
        </w:tc>
        <w:tc>
          <w:tcPr>
            <w:tcW w:w="608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0BBC" w:rsidRPr="008C0E47" w:rsidRDefault="004C36AC" w:rsidP="00EA0A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dpc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4</w:t>
            </w:r>
          </w:p>
        </w:tc>
        <w:tc>
          <w:tcPr>
            <w:tcW w:w="90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  <w:r w:rsidR="00E44E97" w:rsidRPr="008C0E47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F50DDF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F50DDF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F39DD" w:rsidRPr="008C0E47" w:rsidTr="00FF39DD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</w:tr>
      <w:tr w:rsidR="00FF39DD" w:rsidRPr="008C0E47" w:rsidTr="00FF39DD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3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</w:tr>
      <w:tr w:rsidR="00FF39DD" w:rsidRPr="008C0E47" w:rsidTr="00FF39DD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5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8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NO CH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9DD" w:rsidRPr="008C0E47" w:rsidRDefault="00FF39DD" w:rsidP="00FF39DD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9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2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0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4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83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67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51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89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8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COM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0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3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0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448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12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62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9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AU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1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0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31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9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AUT/COM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5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3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66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8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31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05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8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COM/AU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1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3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6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4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50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1.46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3.75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9.84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49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8.25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01553D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8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2.62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8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01553D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4.2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3.45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7.76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9.77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6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NON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9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3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4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0BBC" w:rsidRPr="008C0E47" w:rsidRDefault="00F40BBC" w:rsidP="00EA0A1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8.15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83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2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7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1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85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8.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30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94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8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LAIV/COM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4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2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7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63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0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3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8.06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60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7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5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5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9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46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4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32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97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16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6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8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89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4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2.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5.98</w:t>
            </w:r>
          </w:p>
        </w:tc>
      </w:tr>
      <w:tr w:rsidR="00F40BBC" w:rsidRPr="008C0E47" w:rsidTr="00EA0A16"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938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NO VAC/CH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7.73</w:t>
            </w:r>
          </w:p>
        </w:tc>
      </w:tr>
      <w:tr w:rsidR="00F40BBC" w:rsidRPr="008C0E47" w:rsidTr="00EA0A16"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lastRenderedPageBreak/>
              <w:t>4470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3A3D28" w:rsidP="00EA0A16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 xml:space="preserve">H1 </w:t>
            </w:r>
            <w:r w:rsidR="00F40BBC" w:rsidRPr="008C0E47">
              <w:rPr>
                <w:rFonts w:ascii="Times New Roman" w:hAnsi="Times New Roman" w:cs="Times New Roman"/>
                <w:sz w:val="22"/>
                <w:szCs w:val="28"/>
              </w:rPr>
              <w:t>Seeder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1.0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7.5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0BBC" w:rsidRPr="008C0E47" w:rsidRDefault="00F40BBC" w:rsidP="00EA0A16">
            <w:pPr>
              <w:jc w:val="center"/>
              <w:rPr>
                <w:rFonts w:eastAsia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BA12A8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48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7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5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7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7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F17898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48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0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2.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5.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7.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4.37</w:t>
            </w:r>
          </w:p>
        </w:tc>
      </w:tr>
      <w:tr w:rsidR="004C3573" w:rsidRPr="008C0E47" w:rsidTr="009C7ACB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4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4.4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7.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0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6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7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3.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9.26</w:t>
            </w:r>
          </w:p>
        </w:tc>
      </w:tr>
      <w:tr w:rsidR="004C3573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6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0.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4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4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5.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9.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4.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3.26</w:t>
            </w:r>
          </w:p>
        </w:tc>
      </w:tr>
      <w:tr w:rsidR="004C3573" w:rsidRPr="008C0E47" w:rsidTr="006D0773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3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5.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0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58402B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9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1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9.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5.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0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0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9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4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7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1.04</w:t>
            </w:r>
          </w:p>
        </w:tc>
      </w:tr>
      <w:tr w:rsidR="004C3573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94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6.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3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0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1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6.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1.17</w:t>
            </w:r>
          </w:p>
        </w:tc>
      </w:tr>
      <w:tr w:rsidR="004C3573" w:rsidRPr="008C0E47" w:rsidTr="00EA0A16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48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5.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1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6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9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2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8.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8.14</w:t>
            </w:r>
          </w:p>
        </w:tc>
      </w:tr>
      <w:tr w:rsidR="004C3573" w:rsidRPr="008C0E47" w:rsidTr="00961BCC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7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7.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5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25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0.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4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5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0.86</w:t>
            </w:r>
          </w:p>
        </w:tc>
      </w:tr>
      <w:tr w:rsidR="004C3573" w:rsidRPr="008C0E47" w:rsidTr="0039513F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9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3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4C3573"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8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1.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7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3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5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Times New Roman" w:hAnsi="Times New Roman" w:cs="Times New Roman"/>
                <w:sz w:val="22"/>
                <w:szCs w:val="28"/>
              </w:rPr>
              <w:t>36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  <w:tr w:rsidR="004C3573" w:rsidRPr="008C0E47" w:rsidTr="004C3573"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16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H3 Seed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36.3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29.6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C3573" w:rsidRPr="008C0E47" w:rsidRDefault="004C3573" w:rsidP="004C35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8"/>
              </w:rPr>
            </w:pPr>
            <w:r w:rsidRPr="008C0E47">
              <w:rPr>
                <w:rFonts w:ascii="Times New Roman" w:eastAsia="DengXian" w:hAnsi="Times New Roman" w:cs="Times New Roman"/>
                <w:sz w:val="22"/>
                <w:szCs w:val="28"/>
              </w:rPr>
              <w:t>Ne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C3573" w:rsidRPr="008C0E47" w:rsidRDefault="004C3573" w:rsidP="004C3573">
            <w:pPr>
              <w:jc w:val="center"/>
              <w:rPr>
                <w:sz w:val="22"/>
                <w:szCs w:val="28"/>
              </w:rPr>
            </w:pPr>
            <w:r w:rsidRPr="008C0E47"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 w:rsidRPr="008C0E47">
              <w:rPr>
                <w:rFonts w:ascii="Times New Roman" w:hAnsi="Times New Roman" w:cs="Times New Roman"/>
                <w:sz w:val="22"/>
                <w:szCs w:val="28"/>
              </w:rPr>
              <w:t>eg</w:t>
            </w:r>
          </w:p>
        </w:tc>
      </w:tr>
    </w:tbl>
    <w:p w:rsidR="00F40BBC" w:rsidRPr="00E44E97" w:rsidRDefault="00E44E97">
      <w:pPr>
        <w:rPr>
          <w:rFonts w:ascii="Times New Roman" w:hAnsi="Times New Roman" w:cs="Times New Roman"/>
          <w:sz w:val="24"/>
          <w:szCs w:val="32"/>
        </w:rPr>
      </w:pPr>
      <w:r w:rsidRPr="00E44E97">
        <w:rPr>
          <w:rFonts w:ascii="Times New Roman" w:hAnsi="Times New Roman" w:cs="Times New Roman"/>
          <w:color w:val="000000"/>
          <w:sz w:val="24"/>
          <w:szCs w:val="32"/>
          <w:vertAlign w:val="superscript"/>
        </w:rPr>
        <w:t>a</w:t>
      </w:r>
      <w:r w:rsidRPr="00E44E97">
        <w:rPr>
          <w:rFonts w:ascii="Times New Roman" w:hAnsi="Times New Roman" w:cs="Times New Roman"/>
          <w:color w:val="000000"/>
          <w:sz w:val="24"/>
          <w:szCs w:val="32"/>
        </w:rPr>
        <w:t xml:space="preserve"> </w:t>
      </w:r>
      <w:r w:rsidRPr="00E44E97">
        <w:rPr>
          <w:rFonts w:ascii="Times New Roman" w:hAnsi="Times New Roman" w:cs="Times New Roman"/>
          <w:sz w:val="24"/>
          <w:szCs w:val="32"/>
        </w:rPr>
        <w:t>Abbreviations: dpc: days post-contact</w:t>
      </w:r>
      <w:r w:rsidR="003E6772">
        <w:rPr>
          <w:rFonts w:ascii="Times New Roman" w:hAnsi="Times New Roman" w:cs="Times New Roman"/>
          <w:sz w:val="24"/>
          <w:szCs w:val="32"/>
        </w:rPr>
        <w:t xml:space="preserve"> (dpc is in reference of when challenged seeder pigs were placed in contact with the rest of the pigs)</w:t>
      </w:r>
      <w:r w:rsidRPr="00E44E97">
        <w:rPr>
          <w:rFonts w:ascii="Times New Roman" w:hAnsi="Times New Roman" w:cs="Times New Roman"/>
          <w:sz w:val="24"/>
          <w:szCs w:val="32"/>
        </w:rPr>
        <w:t>;</w:t>
      </w:r>
      <w:r w:rsidR="00781F30">
        <w:rPr>
          <w:rFonts w:ascii="Times New Roman" w:hAnsi="Times New Roman" w:cs="Times New Roman"/>
          <w:sz w:val="24"/>
          <w:szCs w:val="32"/>
        </w:rPr>
        <w:t xml:space="preserve"> </w:t>
      </w:r>
      <w:r w:rsidRPr="00E44E97">
        <w:rPr>
          <w:rFonts w:ascii="Times New Roman" w:hAnsi="Times New Roman" w:cs="Times New Roman"/>
          <w:sz w:val="24"/>
          <w:szCs w:val="32"/>
        </w:rPr>
        <w:t>Neg: negative</w:t>
      </w:r>
      <w:r w:rsidR="00FF39DD">
        <w:rPr>
          <w:rFonts w:ascii="Times New Roman" w:hAnsi="Times New Roman" w:cs="Times New Roman"/>
          <w:sz w:val="24"/>
          <w:szCs w:val="32"/>
        </w:rPr>
        <w:t>; NC: not applicable</w:t>
      </w:r>
      <w:r w:rsidRPr="00E44E97">
        <w:rPr>
          <w:rFonts w:ascii="Times New Roman" w:hAnsi="Times New Roman" w:cs="Times New Roman"/>
          <w:sz w:val="24"/>
          <w:szCs w:val="32"/>
        </w:rPr>
        <w:t>.</w:t>
      </w:r>
    </w:p>
    <w:p w:rsidR="00E44E97" w:rsidRPr="00E44E97" w:rsidRDefault="00E44E97">
      <w:pPr>
        <w:rPr>
          <w:rFonts w:ascii="Times New Roman" w:hAnsi="Times New Roman" w:cs="Times New Roman"/>
          <w:sz w:val="24"/>
          <w:szCs w:val="32"/>
        </w:rPr>
      </w:pPr>
      <w:r w:rsidRPr="00E44E97">
        <w:rPr>
          <w:rFonts w:ascii="Times New Roman" w:hAnsi="Times New Roman" w:cs="Times New Roman"/>
          <w:sz w:val="24"/>
          <w:szCs w:val="32"/>
          <w:vertAlign w:val="superscript"/>
        </w:rPr>
        <w:t xml:space="preserve">b </w:t>
      </w:r>
      <w:r w:rsidR="009868D8">
        <w:rPr>
          <w:rFonts w:ascii="Times New Roman" w:hAnsi="Times New Roman" w:cs="Times New Roman"/>
          <w:sz w:val="24"/>
          <w:szCs w:val="32"/>
        </w:rPr>
        <w:t>S</w:t>
      </w:r>
      <w:r w:rsidRPr="00E44E97">
        <w:rPr>
          <w:rFonts w:ascii="Times New Roman" w:hAnsi="Times New Roman" w:cs="Times New Roman"/>
          <w:sz w:val="24"/>
          <w:szCs w:val="32"/>
        </w:rPr>
        <w:t>amples with Ct value above 38 are considered as negative.</w:t>
      </w:r>
    </w:p>
    <w:sectPr w:rsidR="00E44E97" w:rsidRPr="00E44E97" w:rsidSect="00F10E25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4C4D"/>
    <w:rsid w:val="0001553D"/>
    <w:rsid w:val="00080BDA"/>
    <w:rsid w:val="00094DAC"/>
    <w:rsid w:val="000A2240"/>
    <w:rsid w:val="001F0799"/>
    <w:rsid w:val="003A3D28"/>
    <w:rsid w:val="003C1410"/>
    <w:rsid w:val="003E6772"/>
    <w:rsid w:val="00403D90"/>
    <w:rsid w:val="004C3573"/>
    <w:rsid w:val="004C36AC"/>
    <w:rsid w:val="0056720D"/>
    <w:rsid w:val="00584C4D"/>
    <w:rsid w:val="005B6BBA"/>
    <w:rsid w:val="005E70C0"/>
    <w:rsid w:val="0065521C"/>
    <w:rsid w:val="006567C8"/>
    <w:rsid w:val="00730FD9"/>
    <w:rsid w:val="00781F30"/>
    <w:rsid w:val="007A056C"/>
    <w:rsid w:val="008C0E47"/>
    <w:rsid w:val="00920973"/>
    <w:rsid w:val="009868D8"/>
    <w:rsid w:val="009F5C79"/>
    <w:rsid w:val="00A30AFC"/>
    <w:rsid w:val="00A53655"/>
    <w:rsid w:val="00AC59D1"/>
    <w:rsid w:val="00BA7104"/>
    <w:rsid w:val="00C1685B"/>
    <w:rsid w:val="00D032A6"/>
    <w:rsid w:val="00E406D5"/>
    <w:rsid w:val="00E44E97"/>
    <w:rsid w:val="00E60F76"/>
    <w:rsid w:val="00E76870"/>
    <w:rsid w:val="00EC4DAD"/>
    <w:rsid w:val="00ED7169"/>
    <w:rsid w:val="00F10E25"/>
    <w:rsid w:val="00F40BBC"/>
    <w:rsid w:val="00F50DDF"/>
    <w:rsid w:val="00FF39DD"/>
    <w:rsid w:val="00FF5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8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20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20D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8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0007207</cp:lastModifiedBy>
  <cp:revision>14</cp:revision>
  <dcterms:created xsi:type="dcterms:W3CDTF">2020-05-09T16:35:00Z</dcterms:created>
  <dcterms:modified xsi:type="dcterms:W3CDTF">2020-06-26T10:05:00Z</dcterms:modified>
</cp:coreProperties>
</file>